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C3B397" w14:textId="77777777" w:rsidR="00A26122" w:rsidRPr="006A509C" w:rsidRDefault="00A26122" w:rsidP="00A26122">
      <w:pPr>
        <w:pStyle w:val="Overskrift1"/>
        <w:numPr>
          <w:ilvl w:val="0"/>
          <w:numId w:val="0"/>
        </w:numPr>
        <w:ind w:left="567"/>
        <w:rPr>
          <w:lang w:val="en-GB"/>
        </w:rPr>
      </w:pPr>
      <w:r w:rsidRPr="006A509C">
        <w:rPr>
          <w:highlight w:val="yellow"/>
          <w:lang w:val="en-GB"/>
        </w:rPr>
        <w:t>Supplementary Online Material</w:t>
      </w:r>
    </w:p>
    <w:p w14:paraId="7DCD7F98" w14:textId="77777777" w:rsidR="00A26122" w:rsidRPr="006A509C" w:rsidRDefault="00A26122" w:rsidP="00A26122">
      <w:pPr>
        <w:pStyle w:val="Overskrift1"/>
        <w:rPr>
          <w:b w:val="0"/>
          <w:bCs/>
          <w:color w:val="000000" w:themeColor="text1"/>
          <w:sz w:val="32"/>
          <w:szCs w:val="32"/>
          <w:lang w:val="en-GB"/>
        </w:rPr>
      </w:pPr>
      <w:r w:rsidRPr="006A509C">
        <w:rPr>
          <w:bCs/>
          <w:color w:val="000000" w:themeColor="text1"/>
          <w:sz w:val="32"/>
          <w:szCs w:val="32"/>
          <w:lang w:val="en-GB"/>
        </w:rPr>
        <w:t>Initial Logic model (attached in separate file)</w:t>
      </w:r>
    </w:p>
    <w:p w14:paraId="4FA4DEF5" w14:textId="77777777" w:rsidR="00A26122" w:rsidRPr="006A509C" w:rsidRDefault="00A26122" w:rsidP="00A26122">
      <w:pPr>
        <w:pStyle w:val="Overskrift1"/>
        <w:rPr>
          <w:b w:val="0"/>
          <w:bCs/>
          <w:color w:val="000000" w:themeColor="text1"/>
          <w:sz w:val="32"/>
          <w:szCs w:val="32"/>
        </w:rPr>
      </w:pPr>
      <w:r w:rsidRPr="006A509C">
        <w:rPr>
          <w:bCs/>
          <w:color w:val="000000" w:themeColor="text1"/>
          <w:sz w:val="32"/>
          <w:szCs w:val="32"/>
        </w:rPr>
        <w:t>Performance objectives</w:t>
      </w:r>
    </w:p>
    <w:p w14:paraId="030A36D9" w14:textId="77777777" w:rsidR="00A26122" w:rsidRPr="00097301" w:rsidRDefault="00A26122" w:rsidP="00A26122">
      <w:pPr>
        <w:autoSpaceDE w:val="0"/>
        <w:autoSpaceDN w:val="0"/>
        <w:adjustRightInd w:val="0"/>
        <w:spacing w:line="276" w:lineRule="auto"/>
      </w:pP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693"/>
        <w:gridCol w:w="1319"/>
        <w:gridCol w:w="2508"/>
      </w:tblGrid>
      <w:tr w:rsidR="00A26122" w:rsidRPr="00097301" w14:paraId="344124D3" w14:textId="77777777" w:rsidTr="009B45DC">
        <w:trPr>
          <w:trHeight w:val="300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E6CE24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szCs w:val="24"/>
              </w:rPr>
            </w:pPr>
            <w:r w:rsidRPr="00097301">
              <w:rPr>
                <w:b/>
                <w:bCs/>
                <w:szCs w:val="24"/>
              </w:rPr>
              <w:t>Performance objective #1</w:t>
            </w:r>
          </w:p>
          <w:p w14:paraId="667F1478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Cs w:val="24"/>
              </w:rPr>
            </w:pPr>
            <w:r w:rsidRPr="00097301">
              <w:rPr>
                <w:b/>
                <w:bCs/>
                <w:szCs w:val="24"/>
              </w:rPr>
              <w:t xml:space="preserve">Increase awareness of the MMT program </w:t>
            </w:r>
          </w:p>
        </w:tc>
      </w:tr>
      <w:tr w:rsidR="00A26122" w:rsidRPr="00097301" w14:paraId="69D5CB90" w14:textId="77777777" w:rsidTr="009B45DC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E7557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1"/>
                <w:szCs w:val="20"/>
              </w:rPr>
            </w:pPr>
            <w:r w:rsidRPr="00097301">
              <w:rPr>
                <w:b/>
                <w:bCs/>
                <w:color w:val="000000"/>
                <w:sz w:val="21"/>
                <w:szCs w:val="20"/>
              </w:rPr>
              <w:t>Determinant</w:t>
            </w:r>
          </w:p>
          <w:p w14:paraId="0B585769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1"/>
                <w:szCs w:val="20"/>
              </w:rPr>
            </w:pPr>
            <w:r w:rsidRPr="00097301">
              <w:rPr>
                <w:b/>
                <w:bCs/>
                <w:color w:val="000000"/>
                <w:sz w:val="21"/>
                <w:szCs w:val="20"/>
              </w:rPr>
              <w:t>(TDF Domai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E1196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1"/>
                <w:szCs w:val="20"/>
              </w:rPr>
            </w:pPr>
            <w:r w:rsidRPr="00097301">
              <w:rPr>
                <w:b/>
                <w:bCs/>
                <w:color w:val="000000"/>
                <w:sz w:val="21"/>
                <w:szCs w:val="20"/>
              </w:rPr>
              <w:t>Change Objectiv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59B68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1"/>
                <w:szCs w:val="20"/>
              </w:rPr>
            </w:pPr>
            <w:r w:rsidRPr="00097301">
              <w:rPr>
                <w:b/>
                <w:bCs/>
                <w:color w:val="000000"/>
                <w:sz w:val="21"/>
                <w:szCs w:val="20"/>
              </w:rPr>
              <w:t>COM-B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7BE8D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1"/>
                <w:szCs w:val="20"/>
              </w:rPr>
            </w:pPr>
            <w:r w:rsidRPr="00097301">
              <w:rPr>
                <w:b/>
                <w:bCs/>
                <w:color w:val="000000"/>
                <w:sz w:val="21"/>
                <w:szCs w:val="20"/>
              </w:rPr>
              <w:t>BCT(s) Applied</w:t>
            </w:r>
          </w:p>
        </w:tc>
      </w:tr>
      <w:tr w:rsidR="00A26122" w:rsidRPr="00097301" w14:paraId="19843583" w14:textId="77777777" w:rsidTr="009B45DC">
        <w:trPr>
          <w:trHeight w:val="9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30D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Knowledg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E7F7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A</w:t>
            </w:r>
            <w:r w:rsidRPr="00097301">
              <w:rPr>
                <w:color w:val="000000"/>
                <w:sz w:val="20"/>
                <w:szCs w:val="18"/>
              </w:rPr>
              <w:t>rticulate the purpose and core components of MMT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FDC5B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Psychological Capabil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538A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558AE48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4.1 Instruction on how to perform the behavior. </w:t>
            </w:r>
          </w:p>
          <w:p w14:paraId="4C6D55DF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5.1 Information about health consequences</w:t>
            </w:r>
          </w:p>
        </w:tc>
      </w:tr>
      <w:tr w:rsidR="00A26122" w:rsidRPr="00097301" w14:paraId="36F3C18A" w14:textId="77777777" w:rsidTr="009B45DC">
        <w:trPr>
          <w:trHeight w:val="73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B2D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Information navigation </w:t>
            </w:r>
          </w:p>
          <w:p w14:paraId="75AAAA2F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(Cognitive and interpersonal skill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FC33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A</w:t>
            </w:r>
            <w:r w:rsidRPr="00097301">
              <w:rPr>
                <w:color w:val="000000"/>
                <w:sz w:val="20"/>
                <w:szCs w:val="18"/>
              </w:rPr>
              <w:t>ccess and navigate the printed leaflets and online materials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1CDA9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Psychological Capabil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B7F59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17914097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4.1 Instruction on how to perform the 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behavior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3A67B0BB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8.1 Behavioral practice/rehearsal</w:t>
            </w:r>
          </w:p>
        </w:tc>
      </w:tr>
      <w:tr w:rsidR="00A26122" w:rsidRPr="00097301" w14:paraId="58DF4290" w14:textId="77777777" w:rsidTr="009B45DC">
        <w:trPr>
          <w:trHeight w:val="10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4892C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Attitudes </w:t>
            </w:r>
          </w:p>
          <w:p w14:paraId="061F461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(Beliefs about consequen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73F0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Belief</w:t>
            </w:r>
            <w:r w:rsidRPr="00097301">
              <w:rPr>
                <w:color w:val="000000"/>
                <w:sz w:val="20"/>
                <w:szCs w:val="18"/>
              </w:rPr>
              <w:t xml:space="preserve"> MMT enhances operational performance/readiness and overall well-being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9C13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Reflective Motivatio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70F2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02ED751C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5.6 Information about emotional 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consequences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6AB26526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9.1 Credible source</w:t>
            </w:r>
          </w:p>
        </w:tc>
      </w:tr>
      <w:tr w:rsidR="00A26122" w:rsidRPr="00097301" w14:paraId="5703284C" w14:textId="77777777" w:rsidTr="009B45DC">
        <w:trPr>
          <w:trHeight w:val="49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98467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Self-efficacy </w:t>
            </w:r>
          </w:p>
          <w:p w14:paraId="7029211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(Beliefs about capabiliti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0F46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C</w:t>
            </w:r>
            <w:r w:rsidRPr="00097301">
              <w:rPr>
                <w:color w:val="000000"/>
                <w:sz w:val="20"/>
                <w:szCs w:val="18"/>
              </w:rPr>
              <w:t>onfiden</w:t>
            </w:r>
            <w:r>
              <w:rPr>
                <w:color w:val="000000"/>
                <w:sz w:val="20"/>
                <w:szCs w:val="18"/>
              </w:rPr>
              <w:t>ce</w:t>
            </w:r>
            <w:r w:rsidRPr="00097301">
              <w:rPr>
                <w:color w:val="000000"/>
                <w:sz w:val="20"/>
                <w:szCs w:val="18"/>
              </w:rPr>
              <w:t xml:space="preserve"> engaging with MMT content and activities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1D8F4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Reflective Motivation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CF176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1.4 Action 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planning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6338407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000EE8BC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15.1 Verbal persuasion about capability</w:t>
            </w:r>
          </w:p>
        </w:tc>
      </w:tr>
      <w:tr w:rsidR="00A26122" w:rsidRPr="00097301" w14:paraId="37FD2689" w14:textId="77777777" w:rsidTr="009B45DC">
        <w:trPr>
          <w:trHeight w:val="679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C7B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Social norms </w:t>
            </w:r>
          </w:p>
          <w:p w14:paraId="0A52E836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(Social influen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30C5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P</w:t>
            </w:r>
            <w:r w:rsidRPr="00097301">
              <w:rPr>
                <w:color w:val="000000"/>
                <w:sz w:val="20"/>
                <w:szCs w:val="18"/>
              </w:rPr>
              <w:t>erceive MMT as relevant and endorsed by peers, NCOs, and officers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D9D07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Social Opportun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E088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413B28E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 xml:space="preserve">6.2 Social 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comparison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159CB5F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9.1 Credible source</w:t>
            </w:r>
          </w:p>
        </w:tc>
      </w:tr>
      <w:tr w:rsidR="00A26122" w:rsidRPr="00097301" w14:paraId="16DB8877" w14:textId="77777777" w:rsidTr="009B45DC">
        <w:trPr>
          <w:trHeight w:val="56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27E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Access/logistics (Environmental context and resour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32AB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I</w:t>
            </w:r>
            <w:r w:rsidRPr="00097301">
              <w:rPr>
                <w:color w:val="000000"/>
                <w:sz w:val="20"/>
                <w:szCs w:val="18"/>
              </w:rPr>
              <w:t>nformed via flyers, internal notice boards about MMT schedules and procedures and online.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7F9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Physical Opportunity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BC4C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3CE84A20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7.1 Prompts/</w:t>
            </w:r>
            <w:proofErr w:type="gramStart"/>
            <w:r w:rsidRPr="00097301">
              <w:rPr>
                <w:color w:val="000000"/>
                <w:sz w:val="20"/>
                <w:szCs w:val="18"/>
              </w:rPr>
              <w:t>cues;</w:t>
            </w:r>
            <w:proofErr w:type="gramEnd"/>
            <w:r w:rsidRPr="00097301">
              <w:rPr>
                <w:color w:val="000000"/>
                <w:sz w:val="20"/>
                <w:szCs w:val="18"/>
              </w:rPr>
              <w:t xml:space="preserve"> </w:t>
            </w:r>
          </w:p>
          <w:p w14:paraId="36708CEF" w14:textId="77777777" w:rsidR="00A26122" w:rsidRPr="00097301" w:rsidRDefault="00A26122" w:rsidP="009B45DC">
            <w:pPr>
              <w:pStyle w:val="Ingenafstand"/>
              <w:keepNext/>
              <w:rPr>
                <w:color w:val="000000"/>
                <w:sz w:val="20"/>
                <w:szCs w:val="18"/>
              </w:rPr>
            </w:pPr>
            <w:r w:rsidRPr="00097301">
              <w:rPr>
                <w:color w:val="000000"/>
                <w:sz w:val="20"/>
                <w:szCs w:val="18"/>
              </w:rPr>
              <w:t>12.5 Adding objects to the environment</w:t>
            </w:r>
          </w:p>
        </w:tc>
      </w:tr>
    </w:tbl>
    <w:p w14:paraId="7F0EF653" w14:textId="77777777" w:rsidR="00A26122" w:rsidRDefault="00A26122" w:rsidP="00A26122">
      <w:pPr>
        <w:pStyle w:val="Billedtekst"/>
        <w:jc w:val="center"/>
        <w:rPr>
          <w:b w:val="0"/>
          <w:bCs w:val="0"/>
          <w:sz w:val="21"/>
          <w:szCs w:val="21"/>
        </w:rPr>
      </w:pPr>
      <w:r w:rsidRPr="00097301">
        <w:rPr>
          <w:b w:val="0"/>
          <w:bCs w:val="0"/>
          <w:sz w:val="21"/>
          <w:szCs w:val="21"/>
        </w:rPr>
        <w:t>Performance objective #1 - Spread awareness of the MMT program among soldiers</w:t>
      </w:r>
    </w:p>
    <w:p w14:paraId="7C0CB7B9" w14:textId="77777777" w:rsidR="00A26122" w:rsidRDefault="00A26122" w:rsidP="00A26122">
      <w:pPr>
        <w:spacing w:after="160" w:line="278" w:lineRule="auto"/>
      </w:pPr>
      <w:r>
        <w:br w:type="page"/>
      </w:r>
    </w:p>
    <w:p w14:paraId="0EF131DD" w14:textId="77777777" w:rsidR="00A26122" w:rsidRPr="000641BB" w:rsidRDefault="00A26122" w:rsidP="00A26122">
      <w:pPr>
        <w:pStyle w:val="Ingenafstand"/>
      </w:pP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0"/>
        <w:gridCol w:w="2765"/>
        <w:gridCol w:w="1582"/>
        <w:gridCol w:w="2245"/>
      </w:tblGrid>
      <w:tr w:rsidR="00A26122" w:rsidRPr="00097301" w14:paraId="2E840CA6" w14:textId="77777777" w:rsidTr="009B45DC">
        <w:trPr>
          <w:trHeight w:val="300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2B64A" w14:textId="77777777" w:rsidR="00A26122" w:rsidRPr="00097301" w:rsidRDefault="00A26122" w:rsidP="009B45DC">
            <w:pPr>
              <w:pStyle w:val="Ingenafstand"/>
              <w:ind w:right="-184"/>
              <w:jc w:val="center"/>
              <w:rPr>
                <w:b/>
                <w:bCs/>
              </w:rPr>
            </w:pPr>
            <w:r w:rsidRPr="00097301">
              <w:rPr>
                <w:b/>
                <w:bCs/>
              </w:rPr>
              <w:t xml:space="preserve">Performance objective #2 </w:t>
            </w:r>
          </w:p>
          <w:p w14:paraId="26E807E8" w14:textId="77777777" w:rsidR="00A26122" w:rsidRPr="00097301" w:rsidRDefault="00A26122" w:rsidP="009B45DC">
            <w:pPr>
              <w:pStyle w:val="Ingenafstand"/>
              <w:ind w:right="-184"/>
              <w:jc w:val="center"/>
              <w:rPr>
                <w:sz w:val="22"/>
              </w:rPr>
            </w:pPr>
            <w:r w:rsidRPr="00097301">
              <w:rPr>
                <w:b/>
                <w:bCs/>
              </w:rPr>
              <w:t>Integrate MMT into structured military education curricula</w:t>
            </w:r>
          </w:p>
        </w:tc>
      </w:tr>
      <w:tr w:rsidR="00A26122" w:rsidRPr="00097301" w14:paraId="562F7A55" w14:textId="77777777" w:rsidTr="009B45DC">
        <w:trPr>
          <w:trHeight w:val="300"/>
        </w:trPr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60D14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sz w:val="22"/>
              </w:rPr>
            </w:pPr>
            <w:r w:rsidRPr="00097301">
              <w:rPr>
                <w:b/>
                <w:bCs/>
                <w:sz w:val="22"/>
              </w:rPr>
              <w:t>Determinant (TDF Domain)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08AC4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sz w:val="22"/>
              </w:rPr>
            </w:pPr>
            <w:r w:rsidRPr="00097301">
              <w:rPr>
                <w:b/>
                <w:bCs/>
                <w:sz w:val="22"/>
              </w:rPr>
              <w:t>Change Objectiv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83427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sz w:val="22"/>
              </w:rPr>
            </w:pPr>
            <w:r w:rsidRPr="00097301">
              <w:rPr>
                <w:b/>
                <w:bCs/>
                <w:sz w:val="22"/>
              </w:rPr>
              <w:t>COM-B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5A9CB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sz w:val="22"/>
              </w:rPr>
            </w:pPr>
            <w:r w:rsidRPr="00097301">
              <w:rPr>
                <w:b/>
                <w:bCs/>
                <w:sz w:val="22"/>
              </w:rPr>
              <w:t>BCT(s) Applied</w:t>
            </w:r>
          </w:p>
        </w:tc>
      </w:tr>
      <w:tr w:rsidR="00A26122" w:rsidRPr="00097301" w14:paraId="4A61E784" w14:textId="77777777" w:rsidTr="009B45DC">
        <w:trPr>
          <w:trHeight w:val="852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4E172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olicy literacy (Knowledge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9D90F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Planners understand </w:t>
            </w:r>
            <w:r>
              <w:rPr>
                <w:sz w:val="20"/>
                <w:szCs w:val="20"/>
              </w:rPr>
              <w:t>Defense</w:t>
            </w:r>
            <w:r w:rsidRPr="00097301">
              <w:rPr>
                <w:sz w:val="20"/>
                <w:szCs w:val="20"/>
              </w:rPr>
              <w:t xml:space="preserve"> policies and NATO guidelines supporting MMT integration into curricula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8FE07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sychological Capabilit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0379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7DC003E2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5.1 Information about health consequences; 9.1 Credible source</w:t>
            </w:r>
          </w:p>
        </w:tc>
      </w:tr>
      <w:tr w:rsidR="00A26122" w:rsidRPr="00097301" w14:paraId="5F085CAD" w14:textId="77777777" w:rsidTr="009B45DC">
        <w:trPr>
          <w:trHeight w:val="683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B9AE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Curriculum alignment </w:t>
            </w:r>
          </w:p>
          <w:p w14:paraId="5771811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Skills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2BAB5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lanners can map MMT modules into course syllabi, assessment frameworks, and accreditation criteria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79B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hysical Capabilit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16CD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1.1 Goal setting (behavior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71B58359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5B7CD51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4.1 Instruction on how to perform the behavior</w:t>
            </w:r>
          </w:p>
        </w:tc>
      </w:tr>
      <w:tr w:rsidR="00A26122" w:rsidRPr="00097301" w14:paraId="558D7B97" w14:textId="77777777" w:rsidTr="009B45DC">
        <w:trPr>
          <w:trHeight w:val="281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839F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Attitudes </w:t>
            </w:r>
          </w:p>
          <w:p w14:paraId="28342F1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Beliefs about consequences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E687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lanners believe that institutionalizing MMT improves training and operational effectiveness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A1CB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Reflective Motivatio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C1B4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31E5BBE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5.6 Information about emotional </w:t>
            </w:r>
            <w:proofErr w:type="gramStart"/>
            <w:r w:rsidRPr="00097301">
              <w:rPr>
                <w:sz w:val="20"/>
                <w:szCs w:val="20"/>
              </w:rPr>
              <w:t>consequences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3EB2344E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6.3 Information about others’ approval</w:t>
            </w:r>
          </w:p>
        </w:tc>
      </w:tr>
      <w:tr w:rsidR="00A26122" w:rsidRPr="00097301" w14:paraId="6BAFD26F" w14:textId="77777777" w:rsidTr="009B45DC">
        <w:trPr>
          <w:trHeight w:val="472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B25E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Self-efficacy </w:t>
            </w:r>
          </w:p>
          <w:p w14:paraId="1F78C9EF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Beliefs about capabilities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79B3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lanners feel equipped to navigate inter-agency approval processes and secure buy-in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A21BD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Reflective Motivation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D0F46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1.4 Action planning; 3.1 Social support (unspecified); 15.1 Verbal persuasion about capability</w:t>
            </w:r>
          </w:p>
        </w:tc>
      </w:tr>
      <w:tr w:rsidR="00A26122" w:rsidRPr="00097301" w14:paraId="5C59F3AA" w14:textId="77777777" w:rsidTr="009B45DC">
        <w:trPr>
          <w:trHeight w:val="740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8DCA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Organizational norms </w:t>
            </w:r>
          </w:p>
          <w:p w14:paraId="61A56435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Social influences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21CEC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Trainers and course instructors regard MMT as a legitimate, valuable part of professional military education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512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Social Opportunit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1AFE3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4A5813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6.2 Social comparison</w:t>
            </w:r>
          </w:p>
        </w:tc>
      </w:tr>
      <w:tr w:rsidR="00A26122" w:rsidRPr="00097301" w14:paraId="3453DEAA" w14:textId="77777777" w:rsidTr="009B45DC">
        <w:trPr>
          <w:trHeight w:val="56"/>
        </w:trPr>
        <w:tc>
          <w:tcPr>
            <w:tcW w:w="2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5A9D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Structural support (Environmental context and resources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0370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The </w:t>
            </w:r>
            <w:r>
              <w:rPr>
                <w:sz w:val="20"/>
                <w:szCs w:val="20"/>
              </w:rPr>
              <w:t>Defense</w:t>
            </w:r>
            <w:r w:rsidRPr="00097301">
              <w:rPr>
                <w:sz w:val="20"/>
                <w:szCs w:val="20"/>
              </w:rPr>
              <w:t xml:space="preserve"> allocates time, training slots, and formal structures for MMT implementation.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DBD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hysical Opportunit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F78C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4A9854D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7.1 Prompts/</w:t>
            </w:r>
            <w:proofErr w:type="gramStart"/>
            <w:r w:rsidRPr="00097301">
              <w:rPr>
                <w:sz w:val="20"/>
                <w:szCs w:val="20"/>
              </w:rPr>
              <w:t>cues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50FA7B2A" w14:textId="77777777" w:rsidR="00A26122" w:rsidRPr="00097301" w:rsidRDefault="00A26122" w:rsidP="009B45DC">
            <w:pPr>
              <w:pStyle w:val="Ingenafstand"/>
              <w:keepNext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12.1 Restructuring the physical environment</w:t>
            </w:r>
          </w:p>
        </w:tc>
      </w:tr>
    </w:tbl>
    <w:p w14:paraId="1091E286" w14:textId="77777777" w:rsidR="00A26122" w:rsidRDefault="00A26122" w:rsidP="00A26122">
      <w:pPr>
        <w:pStyle w:val="Billedtekst"/>
        <w:jc w:val="center"/>
        <w:rPr>
          <w:b w:val="0"/>
          <w:bCs w:val="0"/>
          <w:sz w:val="21"/>
          <w:szCs w:val="21"/>
        </w:rPr>
      </w:pPr>
      <w:r w:rsidRPr="00097301">
        <w:rPr>
          <w:b w:val="0"/>
          <w:bCs w:val="0"/>
          <w:sz w:val="21"/>
          <w:szCs w:val="21"/>
        </w:rPr>
        <w:t>Performance objective #2 - Integrate MMT into structured military education curricula</w:t>
      </w:r>
    </w:p>
    <w:p w14:paraId="47ABDC16" w14:textId="77777777" w:rsidR="00A26122" w:rsidRDefault="00A26122" w:rsidP="00A26122">
      <w:pPr>
        <w:spacing w:after="160" w:line="278" w:lineRule="auto"/>
      </w:pPr>
      <w:r>
        <w:br w:type="page"/>
      </w:r>
    </w:p>
    <w:p w14:paraId="272714AE" w14:textId="77777777" w:rsidR="00A26122" w:rsidRPr="000641BB" w:rsidRDefault="00A26122" w:rsidP="00A26122">
      <w:pPr>
        <w:pStyle w:val="Ingenafstand"/>
      </w:pP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2721"/>
        <w:gridCol w:w="1418"/>
        <w:gridCol w:w="2409"/>
      </w:tblGrid>
      <w:tr w:rsidR="00A26122" w:rsidRPr="00097301" w14:paraId="4BC1E477" w14:textId="77777777" w:rsidTr="009B45DC">
        <w:trPr>
          <w:trHeight w:val="300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512523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</w:rPr>
            </w:pPr>
            <w:r w:rsidRPr="00097301">
              <w:rPr>
                <w:b/>
                <w:bCs/>
              </w:rPr>
              <w:t xml:space="preserve">Performance objective #3 </w:t>
            </w:r>
          </w:p>
          <w:p w14:paraId="410A85F5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</w:rPr>
              <w:t>Increase usage of stress</w:t>
            </w:r>
            <w:r w:rsidRPr="00097301">
              <w:rPr>
                <w:b/>
                <w:bCs/>
              </w:rPr>
              <w:noBreakHyphen/>
              <w:t>management skills in everyday routines</w:t>
            </w:r>
          </w:p>
        </w:tc>
      </w:tr>
      <w:tr w:rsidR="00A26122" w:rsidRPr="00097301" w14:paraId="624FF2BF" w14:textId="77777777" w:rsidTr="009B45DC">
        <w:trPr>
          <w:trHeight w:val="300"/>
        </w:trPr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6889D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  <w:color w:val="000000"/>
                <w:sz w:val="22"/>
              </w:rPr>
              <w:t>Determinant</w:t>
            </w:r>
          </w:p>
          <w:p w14:paraId="4093D1A4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  <w:color w:val="000000"/>
                <w:sz w:val="22"/>
              </w:rPr>
              <w:t>(TDF Domain)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5BEB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  <w:color w:val="000000"/>
                <w:sz w:val="22"/>
              </w:rPr>
              <w:t>Change Objec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09F5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  <w:color w:val="000000"/>
                <w:sz w:val="22"/>
              </w:rPr>
              <w:t>COM-B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FCFB4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  <w:color w:val="000000"/>
                <w:sz w:val="22"/>
              </w:rPr>
            </w:pPr>
            <w:r w:rsidRPr="00097301">
              <w:rPr>
                <w:b/>
                <w:bCs/>
                <w:color w:val="000000"/>
                <w:sz w:val="22"/>
              </w:rPr>
              <w:t>BCT(s) Applied</w:t>
            </w:r>
          </w:p>
        </w:tc>
      </w:tr>
      <w:tr w:rsidR="00A26122" w:rsidRPr="00097301" w14:paraId="7101453C" w14:textId="77777777" w:rsidTr="009B45DC">
        <w:trPr>
          <w:trHeight w:val="1260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078BB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74A0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097301">
              <w:rPr>
                <w:color w:val="000000"/>
                <w:sz w:val="20"/>
                <w:szCs w:val="20"/>
              </w:rPr>
              <w:t>ecall and distinguish core MMT techniques (e.g., breathing, imagery, self-talk, goal setting)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AFE0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Psychological Capabil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065E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554319F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4.1 Instruction on how to perform the 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behavior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0A476BD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5.1 Information about health consequences</w:t>
            </w:r>
          </w:p>
        </w:tc>
      </w:tr>
      <w:tr w:rsidR="00A26122" w:rsidRPr="00097301" w14:paraId="48A7CCA8" w14:textId="77777777" w:rsidTr="009B45DC">
        <w:trPr>
          <w:trHeight w:val="410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141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Skill proficiency (Skill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BBF4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097301">
              <w:rPr>
                <w:color w:val="000000"/>
                <w:sz w:val="20"/>
                <w:szCs w:val="20"/>
              </w:rPr>
              <w:t>ompetently demonstrate selected stress-management exercises during routine dri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45450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Physical Capabil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33E4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0F5912FF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6.1 Demonstration of the 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behavior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673A7502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8.1 Behavioral practice/rehearsal</w:t>
            </w:r>
          </w:p>
        </w:tc>
      </w:tr>
      <w:tr w:rsidR="00A26122" w:rsidRPr="00097301" w14:paraId="00E6D48C" w14:textId="77777777" w:rsidTr="009B45DC">
        <w:trPr>
          <w:trHeight w:val="58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31754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Attitudes </w:t>
            </w:r>
          </w:p>
          <w:p w14:paraId="3C82EA9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(Beliefs about consequence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DDC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</w:t>
            </w:r>
            <w:r w:rsidRPr="00097301">
              <w:rPr>
                <w:color w:val="000000"/>
                <w:sz w:val="20"/>
                <w:szCs w:val="20"/>
              </w:rPr>
              <w:t>alue integrating stress-management practices into everyday soldiering task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FE2BC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Reflective Motiv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F0E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13CCC1D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5.6 Information about emotional 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consequences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3136083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10.4 Social reward</w:t>
            </w:r>
          </w:p>
        </w:tc>
      </w:tr>
      <w:tr w:rsidR="00A26122" w:rsidRPr="00097301" w14:paraId="75AC373E" w14:textId="77777777" w:rsidTr="009B45DC">
        <w:trPr>
          <w:trHeight w:val="386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9DC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Self-efficacy </w:t>
            </w:r>
          </w:p>
          <w:p w14:paraId="3ED6C25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(Beliefs about capabilitie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AC5DB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097301">
              <w:rPr>
                <w:color w:val="000000"/>
                <w:sz w:val="20"/>
                <w:szCs w:val="20"/>
              </w:rPr>
              <w:t>eport confidence in their ability to apply techniques effectively under realistic stressor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54BE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Reflective Motivatio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DEBF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1.4 Action 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planning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46C1E667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17B0D370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15.1 Verbal persuasion about capability</w:t>
            </w:r>
          </w:p>
        </w:tc>
      </w:tr>
      <w:tr w:rsidR="00A26122" w:rsidRPr="00097301" w14:paraId="1ABF6A6D" w14:textId="77777777" w:rsidTr="009B45DC">
        <w:trPr>
          <w:trHeight w:val="58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0314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 xml:space="preserve">Social norms </w:t>
            </w:r>
          </w:p>
          <w:p w14:paraId="4FFF05B3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(Social influence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7195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Pr="00097301">
              <w:rPr>
                <w:color w:val="000000"/>
                <w:sz w:val="20"/>
                <w:szCs w:val="20"/>
              </w:rPr>
              <w:t>bserve peers practicing these techniques and feel supported to join in unit activiti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4148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Social Opportun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4701D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2D4DBFAF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6.2 Social comparison</w:t>
            </w:r>
          </w:p>
        </w:tc>
      </w:tr>
      <w:tr w:rsidR="00A26122" w:rsidRPr="00097301" w14:paraId="54A9F04B" w14:textId="77777777" w:rsidTr="009B45DC">
        <w:trPr>
          <w:trHeight w:val="751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2A6DF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Access/time (Environmental context and resources)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89998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097301">
              <w:rPr>
                <w:color w:val="000000"/>
                <w:sz w:val="20"/>
                <w:szCs w:val="20"/>
              </w:rPr>
              <w:t>llocate time for skill rehearsal during daily schedules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3B3A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Physical Opportun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20632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)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61B49C2E" w14:textId="77777777" w:rsidR="00A26122" w:rsidRPr="00097301" w:rsidRDefault="00A26122" w:rsidP="009B45DC">
            <w:pPr>
              <w:pStyle w:val="Ingenafstand"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7.1 Prompts/</w:t>
            </w:r>
            <w:proofErr w:type="gramStart"/>
            <w:r w:rsidRPr="00097301">
              <w:rPr>
                <w:color w:val="000000"/>
                <w:sz w:val="20"/>
                <w:szCs w:val="20"/>
              </w:rPr>
              <w:t>cues;</w:t>
            </w:r>
            <w:proofErr w:type="gramEnd"/>
            <w:r w:rsidRPr="00097301">
              <w:rPr>
                <w:color w:val="000000"/>
                <w:sz w:val="20"/>
                <w:szCs w:val="20"/>
              </w:rPr>
              <w:t xml:space="preserve"> </w:t>
            </w:r>
          </w:p>
          <w:p w14:paraId="68D87FC1" w14:textId="77777777" w:rsidR="00A26122" w:rsidRPr="00097301" w:rsidRDefault="00A26122" w:rsidP="009B45DC">
            <w:pPr>
              <w:pStyle w:val="Ingenafstand"/>
              <w:keepNext/>
              <w:rPr>
                <w:color w:val="000000"/>
                <w:sz w:val="20"/>
                <w:szCs w:val="20"/>
              </w:rPr>
            </w:pPr>
            <w:r w:rsidRPr="00097301">
              <w:rPr>
                <w:color w:val="000000"/>
                <w:sz w:val="20"/>
                <w:szCs w:val="20"/>
              </w:rPr>
              <w:t>12.5 Adding objects to the environment</w:t>
            </w:r>
          </w:p>
        </w:tc>
      </w:tr>
    </w:tbl>
    <w:p w14:paraId="16745DA4" w14:textId="77777777" w:rsidR="00A26122" w:rsidRDefault="00A26122" w:rsidP="00A26122">
      <w:pPr>
        <w:pStyle w:val="Billedtekst"/>
        <w:jc w:val="center"/>
        <w:rPr>
          <w:b w:val="0"/>
          <w:bCs w:val="0"/>
          <w:sz w:val="21"/>
          <w:szCs w:val="21"/>
        </w:rPr>
      </w:pPr>
      <w:r w:rsidRPr="00097301">
        <w:rPr>
          <w:b w:val="0"/>
          <w:bCs w:val="0"/>
          <w:sz w:val="21"/>
          <w:szCs w:val="21"/>
        </w:rPr>
        <w:t xml:space="preserve">Performance objective #3 </w:t>
      </w:r>
      <w:r>
        <w:rPr>
          <w:b w:val="0"/>
          <w:bCs w:val="0"/>
          <w:sz w:val="21"/>
          <w:szCs w:val="21"/>
        </w:rPr>
        <w:t>–</w:t>
      </w:r>
      <w:r w:rsidRPr="00097301">
        <w:rPr>
          <w:b w:val="0"/>
          <w:bCs w:val="0"/>
          <w:sz w:val="21"/>
          <w:szCs w:val="21"/>
        </w:rPr>
        <w:t xml:space="preserve"> </w:t>
      </w:r>
      <w:r>
        <w:rPr>
          <w:b w:val="0"/>
          <w:bCs w:val="0"/>
          <w:sz w:val="21"/>
          <w:szCs w:val="21"/>
        </w:rPr>
        <w:t xml:space="preserve">Personnel </w:t>
      </w:r>
      <w:r w:rsidRPr="00097301">
        <w:rPr>
          <w:b w:val="0"/>
          <w:bCs w:val="0"/>
          <w:sz w:val="21"/>
          <w:szCs w:val="21"/>
        </w:rPr>
        <w:t>Increase usage of stress</w:t>
      </w:r>
      <w:r w:rsidRPr="00097301">
        <w:rPr>
          <w:b w:val="0"/>
          <w:bCs w:val="0"/>
          <w:sz w:val="21"/>
          <w:szCs w:val="21"/>
        </w:rPr>
        <w:noBreakHyphen/>
        <w:t>management skills in everyday routines</w:t>
      </w:r>
    </w:p>
    <w:p w14:paraId="093921BE" w14:textId="77777777" w:rsidR="00A26122" w:rsidRDefault="00A26122" w:rsidP="00A26122">
      <w:pPr>
        <w:spacing w:after="160" w:line="278" w:lineRule="auto"/>
      </w:pPr>
      <w:r>
        <w:br w:type="page"/>
      </w:r>
    </w:p>
    <w:p w14:paraId="6FD01C3C" w14:textId="77777777" w:rsidR="00A26122" w:rsidRPr="000641BB" w:rsidRDefault="00A26122" w:rsidP="00A26122">
      <w:pPr>
        <w:pStyle w:val="Ingenafstand"/>
      </w:pPr>
    </w:p>
    <w:tbl>
      <w:tblPr>
        <w:tblW w:w="86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693"/>
        <w:gridCol w:w="1491"/>
        <w:gridCol w:w="2336"/>
      </w:tblGrid>
      <w:tr w:rsidR="00A26122" w:rsidRPr="00097301" w14:paraId="12697716" w14:textId="77777777" w:rsidTr="009B45DC">
        <w:trPr>
          <w:trHeight w:val="300"/>
        </w:trPr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D81C11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</w:rPr>
            </w:pPr>
            <w:r w:rsidRPr="00097301">
              <w:rPr>
                <w:b/>
                <w:bCs/>
              </w:rPr>
              <w:t xml:space="preserve">Performance objective #4 </w:t>
            </w:r>
          </w:p>
          <w:p w14:paraId="06B96BCE" w14:textId="77777777" w:rsidR="00A26122" w:rsidRPr="00097301" w:rsidRDefault="00A26122" w:rsidP="009B45DC">
            <w:pPr>
              <w:pStyle w:val="Ingenafstand"/>
              <w:jc w:val="center"/>
              <w:rPr>
                <w:b/>
                <w:bCs/>
              </w:rPr>
            </w:pPr>
            <w:r w:rsidRPr="00097301">
              <w:rPr>
                <w:b/>
                <w:bCs/>
              </w:rPr>
              <w:t>Educate trainers to deliver the MMT program with fidelity</w:t>
            </w:r>
          </w:p>
        </w:tc>
      </w:tr>
      <w:tr w:rsidR="00A26122" w:rsidRPr="00097301" w14:paraId="4E96855B" w14:textId="77777777" w:rsidTr="009B45DC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A31C6" w14:textId="77777777" w:rsidR="00A26122" w:rsidRPr="000641BB" w:rsidRDefault="00A26122" w:rsidP="009B45DC">
            <w:pPr>
              <w:pStyle w:val="Ingenafstand"/>
              <w:jc w:val="center"/>
              <w:rPr>
                <w:b/>
                <w:bCs/>
                <w:sz w:val="22"/>
                <w:szCs w:val="21"/>
              </w:rPr>
            </w:pPr>
            <w:r w:rsidRPr="000641BB">
              <w:rPr>
                <w:b/>
                <w:bCs/>
                <w:sz w:val="22"/>
                <w:szCs w:val="21"/>
              </w:rPr>
              <w:t>Determinant</w:t>
            </w:r>
          </w:p>
          <w:p w14:paraId="69246E44" w14:textId="77777777" w:rsidR="00A26122" w:rsidRPr="000641BB" w:rsidRDefault="00A26122" w:rsidP="009B45DC">
            <w:pPr>
              <w:pStyle w:val="Ingenafstand"/>
              <w:jc w:val="center"/>
              <w:rPr>
                <w:b/>
                <w:bCs/>
                <w:sz w:val="22"/>
                <w:szCs w:val="21"/>
              </w:rPr>
            </w:pPr>
            <w:r w:rsidRPr="000641BB">
              <w:rPr>
                <w:b/>
                <w:bCs/>
                <w:sz w:val="22"/>
                <w:szCs w:val="21"/>
              </w:rPr>
              <w:t>(TDF Domain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11ED" w14:textId="77777777" w:rsidR="00A26122" w:rsidRPr="000641BB" w:rsidRDefault="00A26122" w:rsidP="009B45DC">
            <w:pPr>
              <w:pStyle w:val="Ingenafstand"/>
              <w:jc w:val="center"/>
              <w:rPr>
                <w:b/>
                <w:bCs/>
                <w:sz w:val="22"/>
                <w:szCs w:val="21"/>
              </w:rPr>
            </w:pPr>
            <w:r w:rsidRPr="000641BB">
              <w:rPr>
                <w:b/>
                <w:bCs/>
                <w:sz w:val="22"/>
                <w:szCs w:val="21"/>
              </w:rPr>
              <w:t>Change Objectiv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882A" w14:textId="77777777" w:rsidR="00A26122" w:rsidRPr="000641BB" w:rsidRDefault="00A26122" w:rsidP="009B45DC">
            <w:pPr>
              <w:pStyle w:val="Ingenafstand"/>
              <w:jc w:val="center"/>
              <w:rPr>
                <w:b/>
                <w:bCs/>
                <w:sz w:val="22"/>
                <w:szCs w:val="21"/>
              </w:rPr>
            </w:pPr>
            <w:r w:rsidRPr="000641BB">
              <w:rPr>
                <w:b/>
                <w:bCs/>
                <w:sz w:val="22"/>
                <w:szCs w:val="21"/>
              </w:rPr>
              <w:t>COM-B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F8FA5" w14:textId="77777777" w:rsidR="00A26122" w:rsidRPr="000641BB" w:rsidRDefault="00A26122" w:rsidP="009B45DC">
            <w:pPr>
              <w:pStyle w:val="Ingenafstand"/>
              <w:jc w:val="center"/>
              <w:rPr>
                <w:b/>
                <w:bCs/>
                <w:sz w:val="22"/>
                <w:szCs w:val="21"/>
              </w:rPr>
            </w:pPr>
            <w:r w:rsidRPr="000641BB">
              <w:rPr>
                <w:b/>
                <w:bCs/>
                <w:sz w:val="22"/>
                <w:szCs w:val="21"/>
              </w:rPr>
              <w:t>BCT(s) Applied</w:t>
            </w:r>
          </w:p>
        </w:tc>
      </w:tr>
      <w:tr w:rsidR="00A26122" w:rsidRPr="00097301" w14:paraId="2A451D37" w14:textId="77777777" w:rsidTr="009B45DC">
        <w:trPr>
          <w:trHeight w:val="105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6DAC8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Knowledg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2BF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097301">
              <w:rPr>
                <w:sz w:val="20"/>
                <w:szCs w:val="20"/>
              </w:rPr>
              <w:t>xplain the theoretical rationale, session flow, and learning objectives of the MMT program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29CE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sychological Capabilit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893C9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A9A5898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4.1 Instruction on how to perform the </w:t>
            </w:r>
            <w:proofErr w:type="gramStart"/>
            <w:r w:rsidRPr="00097301">
              <w:rPr>
                <w:sz w:val="20"/>
                <w:szCs w:val="20"/>
              </w:rPr>
              <w:t>behavior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5E457923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5.1 Information about health consequences</w:t>
            </w:r>
          </w:p>
        </w:tc>
      </w:tr>
      <w:tr w:rsidR="00A26122" w:rsidRPr="00097301" w14:paraId="70E1992F" w14:textId="77777777" w:rsidTr="009B45DC">
        <w:trPr>
          <w:trHeight w:val="97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E973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Instructional delivery (Skill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C7A83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097301">
              <w:rPr>
                <w:sz w:val="20"/>
                <w:szCs w:val="20"/>
              </w:rPr>
              <w:t>acilitate each module accurately, using standard materials and exercises without deviation</w:t>
            </w:r>
            <w:r>
              <w:rPr>
                <w:sz w:val="20"/>
                <w:szCs w:val="20"/>
              </w:rPr>
              <w:t xml:space="preserve"> (fidelity)</w:t>
            </w:r>
            <w:r w:rsidRPr="00097301">
              <w:rPr>
                <w:sz w:val="20"/>
                <w:szCs w:val="20"/>
              </w:rPr>
              <w:t>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4E9C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hysical Capabilit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55D3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154148C9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6.1 Demonstration of the </w:t>
            </w:r>
            <w:proofErr w:type="gramStart"/>
            <w:r w:rsidRPr="00097301">
              <w:rPr>
                <w:sz w:val="20"/>
                <w:szCs w:val="20"/>
              </w:rPr>
              <w:t>behavior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492054A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8.1 Behavioral practice/rehearsal</w:t>
            </w:r>
          </w:p>
        </w:tc>
      </w:tr>
      <w:tr w:rsidR="00A26122" w:rsidRPr="00097301" w14:paraId="6D08BBD4" w14:textId="77777777" w:rsidTr="009B45DC">
        <w:trPr>
          <w:trHeight w:val="76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8DD9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Attitudes </w:t>
            </w:r>
          </w:p>
          <w:p w14:paraId="3E54755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Beliefs about consequen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6EE63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97301">
              <w:rPr>
                <w:sz w:val="20"/>
                <w:szCs w:val="20"/>
              </w:rPr>
              <w:t>erceive the MMT program</w:t>
            </w:r>
            <w:r>
              <w:rPr>
                <w:sz w:val="20"/>
                <w:szCs w:val="20"/>
              </w:rPr>
              <w:t xml:space="preserve"> </w:t>
            </w:r>
            <w:r w:rsidRPr="00097301">
              <w:rPr>
                <w:sz w:val="20"/>
                <w:szCs w:val="20"/>
              </w:rPr>
              <w:t xml:space="preserve">as </w:t>
            </w:r>
            <w:r>
              <w:rPr>
                <w:sz w:val="20"/>
                <w:szCs w:val="20"/>
              </w:rPr>
              <w:t>best practice</w:t>
            </w:r>
            <w:r w:rsidRPr="00097301">
              <w:rPr>
                <w:sz w:val="20"/>
                <w:szCs w:val="20"/>
              </w:rPr>
              <w:t>, relevant, and integral to soldier preparednes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42CFE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Reflective Motivation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1518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1C290746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5.6 Information about emotional consequences; 9.1 Credible source</w:t>
            </w:r>
          </w:p>
        </w:tc>
      </w:tr>
      <w:tr w:rsidR="00A26122" w:rsidRPr="00097301" w14:paraId="2056D1F9" w14:textId="77777777" w:rsidTr="009B45DC">
        <w:trPr>
          <w:trHeight w:val="1326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A516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Self-efficacy </w:t>
            </w:r>
          </w:p>
          <w:p w14:paraId="303BF437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(Beliefs about capabiliti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B6CE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097301">
              <w:rPr>
                <w:sz w:val="20"/>
                <w:szCs w:val="20"/>
              </w:rPr>
              <w:t>eport confidence in facilitating sessions, managing group dynamics, and responding to participant querie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B8A1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Reflective Motivation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D062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 xml:space="preserve">1.4 Action </w:t>
            </w:r>
            <w:proofErr w:type="gramStart"/>
            <w:r w:rsidRPr="00097301">
              <w:rPr>
                <w:sz w:val="20"/>
                <w:szCs w:val="20"/>
              </w:rPr>
              <w:t>planning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33DEF58D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B7EF3AC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15.1 Verbal persuasion about capability</w:t>
            </w:r>
          </w:p>
        </w:tc>
      </w:tr>
      <w:tr w:rsidR="00A26122" w:rsidRPr="00097301" w14:paraId="3C482368" w14:textId="77777777" w:rsidTr="009B45DC">
        <w:trPr>
          <w:trHeight w:val="9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F1AF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eer validation (Social influen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19134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97301">
              <w:rPr>
                <w:sz w:val="20"/>
                <w:szCs w:val="20"/>
              </w:rPr>
              <w:t>erceive support from leadership and fellow trainers regarding MMT delivery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C4E6F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Social Opportunit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9CA4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53429482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6.2 Social comparison</w:t>
            </w:r>
          </w:p>
        </w:tc>
      </w:tr>
      <w:tr w:rsidR="00A26122" w:rsidRPr="00097301" w14:paraId="4389B231" w14:textId="77777777" w:rsidTr="009B45DC">
        <w:trPr>
          <w:trHeight w:val="110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210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Logistical support (Environmental context and resource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5DD22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 w:rsidRPr="00097301">
              <w:rPr>
                <w:sz w:val="20"/>
                <w:szCs w:val="20"/>
              </w:rPr>
              <w:t>ave protected time, facilities, and materials needed to prepare and deliver MMT sessions.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13CEB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Physical Opportunity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AB580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3.1 Social support (unspecified</w:t>
            </w:r>
            <w:proofErr w:type="gramStart"/>
            <w:r w:rsidRPr="00097301">
              <w:rPr>
                <w:sz w:val="20"/>
                <w:szCs w:val="20"/>
              </w:rPr>
              <w:t>)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031B6D6" w14:textId="77777777" w:rsidR="00A26122" w:rsidRPr="00097301" w:rsidRDefault="00A26122" w:rsidP="009B45DC">
            <w:pPr>
              <w:pStyle w:val="Ingenafstand"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7.1 Prompts/</w:t>
            </w:r>
            <w:proofErr w:type="gramStart"/>
            <w:r w:rsidRPr="00097301">
              <w:rPr>
                <w:sz w:val="20"/>
                <w:szCs w:val="20"/>
              </w:rPr>
              <w:t>cues;</w:t>
            </w:r>
            <w:proofErr w:type="gramEnd"/>
            <w:r w:rsidRPr="00097301">
              <w:rPr>
                <w:sz w:val="20"/>
                <w:szCs w:val="20"/>
              </w:rPr>
              <w:t xml:space="preserve"> </w:t>
            </w:r>
          </w:p>
          <w:p w14:paraId="0E3FE039" w14:textId="77777777" w:rsidR="00A26122" w:rsidRPr="00097301" w:rsidRDefault="00A26122" w:rsidP="009B45DC">
            <w:pPr>
              <w:pStyle w:val="Ingenafstand"/>
              <w:keepNext/>
              <w:rPr>
                <w:sz w:val="20"/>
                <w:szCs w:val="20"/>
              </w:rPr>
            </w:pPr>
            <w:r w:rsidRPr="00097301">
              <w:rPr>
                <w:sz w:val="20"/>
                <w:szCs w:val="20"/>
              </w:rPr>
              <w:t>12.1 Restructuring the physical environment</w:t>
            </w:r>
          </w:p>
        </w:tc>
      </w:tr>
    </w:tbl>
    <w:p w14:paraId="1485CE96" w14:textId="77777777" w:rsidR="00A26122" w:rsidRPr="00F2581F" w:rsidRDefault="00A26122" w:rsidP="00A26122">
      <w:pPr>
        <w:pStyle w:val="Billedtekst"/>
        <w:jc w:val="center"/>
        <w:rPr>
          <w:sz w:val="21"/>
          <w:szCs w:val="21"/>
        </w:rPr>
      </w:pPr>
      <w:r w:rsidRPr="00097301">
        <w:rPr>
          <w:b w:val="0"/>
          <w:bCs w:val="0"/>
          <w:sz w:val="21"/>
          <w:szCs w:val="21"/>
        </w:rPr>
        <w:t>Performance objective #4 - Educate trainers to deliver the MMT program with fidelity</w:t>
      </w:r>
    </w:p>
    <w:p w14:paraId="6C5312CD" w14:textId="77777777" w:rsidR="00A26122" w:rsidRPr="00097301" w:rsidRDefault="00A26122" w:rsidP="00A26122"/>
    <w:p w14:paraId="4A053929" w14:textId="77777777" w:rsidR="00A26122" w:rsidRDefault="00A26122" w:rsidP="00A26122">
      <w:pPr>
        <w:pStyle w:val="Figurecaption"/>
      </w:pPr>
    </w:p>
    <w:p w14:paraId="456EA8F2" w14:textId="77777777" w:rsidR="00A26122" w:rsidRDefault="00A26122" w:rsidP="00A26122"/>
    <w:p w14:paraId="58F1AED1" w14:textId="30F2383E" w:rsidR="00DE23E8" w:rsidRPr="001549D3" w:rsidRDefault="00DE23E8" w:rsidP="00A26122">
      <w:pPr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D6F00" w14:textId="77777777" w:rsidR="005639D9" w:rsidRDefault="005639D9" w:rsidP="00117666">
      <w:pPr>
        <w:spacing w:after="0"/>
      </w:pPr>
      <w:r>
        <w:separator/>
      </w:r>
    </w:p>
  </w:endnote>
  <w:endnote w:type="continuationSeparator" w:id="0">
    <w:p w14:paraId="409491AD" w14:textId="77777777" w:rsidR="005639D9" w:rsidRDefault="005639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CDA5FD" w14:textId="77777777" w:rsidR="005639D9" w:rsidRDefault="005639D9" w:rsidP="00117666">
      <w:pPr>
        <w:spacing w:after="0"/>
      </w:pPr>
      <w:r>
        <w:separator/>
      </w:r>
    </w:p>
  </w:footnote>
  <w:footnote w:type="continuationSeparator" w:id="0">
    <w:p w14:paraId="34283139" w14:textId="77777777" w:rsidR="005639D9" w:rsidRDefault="005639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5742"/>
    <w:rsid w:val="005639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12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link w:val="IngenafstandTeg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gurecaption">
    <w:name w:val="Figure caption"/>
    <w:basedOn w:val="Normal"/>
    <w:next w:val="Normal"/>
    <w:qFormat/>
    <w:rsid w:val="00A26122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character" w:customStyle="1" w:styleId="IngenafstandTegn">
    <w:name w:val="Ingen afstand Tegn"/>
    <w:link w:val="Ingenafstand"/>
    <w:uiPriority w:val="1"/>
    <w:rsid w:val="00A2612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976</Words>
  <Characters>595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ers Kjærgaard</cp:lastModifiedBy>
  <cp:revision>5</cp:revision>
  <cp:lastPrinted>2013-10-03T12:51:00Z</cp:lastPrinted>
  <dcterms:created xsi:type="dcterms:W3CDTF">2022-11-17T16:58:00Z</dcterms:created>
  <dcterms:modified xsi:type="dcterms:W3CDTF">2025-07-30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